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DD8" w:rsidRDefault="00950DD8"/>
    <w:tbl>
      <w:tblPr>
        <w:tblW w:w="5654" w:type="pct"/>
        <w:tblInd w:w="-99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159"/>
        <w:gridCol w:w="2015"/>
        <w:gridCol w:w="3025"/>
        <w:gridCol w:w="1561"/>
        <w:gridCol w:w="1605"/>
      </w:tblGrid>
      <w:tr w:rsidR="00CE75E5" w:rsidRPr="005D6476" w:rsidTr="00CE75E5">
        <w:trPr>
          <w:trHeight w:val="300"/>
        </w:trPr>
        <w:tc>
          <w:tcPr>
            <w:tcW w:w="10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  <w:t>Species</w:t>
            </w:r>
          </w:p>
        </w:tc>
        <w:tc>
          <w:tcPr>
            <w:tcW w:w="9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  <w:t>Sampling site</w:t>
            </w:r>
          </w:p>
        </w:tc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5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  <w:t>Genbank accession numbers</w:t>
            </w:r>
          </w:p>
        </w:tc>
      </w:tr>
      <w:tr w:rsidR="00CE75E5" w:rsidRPr="0095562A" w:rsidTr="00FD6C13">
        <w:trPr>
          <w:trHeight w:val="300"/>
        </w:trPr>
        <w:tc>
          <w:tcPr>
            <w:tcW w:w="104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  <w:t>Coordinates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  <w:t>16S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b/>
                <w:bCs/>
                <w:noProof/>
                <w:color w:val="000000"/>
                <w:sz w:val="24"/>
                <w:szCs w:val="24"/>
                <w:lang w:val="en-GB" w:eastAsia="pt-PT"/>
              </w:rPr>
              <w:t>COI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picta pict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Italy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40°49’59’’N/014°15’10’’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95562A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95562A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89</w:t>
            </w:r>
          </w:p>
          <w:p w:rsidR="00CE75E5" w:rsidRPr="00E0019E" w:rsidRDefault="0095562A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95562A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9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B926A0" w:rsidRDefault="0097176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28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9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0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S Spain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6°10’52’’N/006°2’10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95562A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95562A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91</w:t>
            </w:r>
          </w:p>
          <w:p w:rsidR="00CE75E5" w:rsidRPr="00E0019E" w:rsidRDefault="0095562A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95562A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9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1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2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CE75E5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6°0’35’’N/005°36’04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5E5" w:rsidRPr="00E0019E" w:rsidRDefault="0095562A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95562A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9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3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SW Mediterranean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5°10’47’’N/002°25’46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95562A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95562A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9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4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5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Portuga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6°31’01’’N/011°34’01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95 KT820496</w:t>
            </w:r>
          </w:p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9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6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7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Madeira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0°08’26’’N/015°52’10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9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8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Canary Islands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28°3’39’’N/016°30’54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499</w:t>
            </w:r>
          </w:p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0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9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0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Mexico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20°38’39’’N/090°28’24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01 KT82050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1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2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3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picta azoric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Azores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7°42’50’’N/025°26’04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03</w:t>
            </w: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 xml:space="preserve"> KT820504</w:t>
            </w:r>
          </w:p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05</w:t>
            </w: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 xml:space="preserve"> KT82050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4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5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6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7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9°31’40’’N/031°12’24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07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8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8°31’27’’N/028°37’20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0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8°39’16’’N/027°13’49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09</w:t>
            </w: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 xml:space="preserve"> KT8205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9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0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 xml:space="preserve">Felimare picta </w:t>
            </w:r>
            <w:r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verdensis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São Tomé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0°18’11’’N/006°45’22’’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11</w:t>
            </w:r>
          </w:p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12</w:t>
            </w: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 xml:space="preserve"> KT82051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1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2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Cape Verde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N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1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4</w:t>
            </w:r>
          </w:p>
        </w:tc>
      </w:tr>
      <w:tr w:rsidR="00CE75E5" w:rsidRPr="00E0019E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 xml:space="preserve">Felimare picta </w:t>
            </w:r>
            <w:r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tem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Senega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E0019E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14°40’07’’N/017°23’53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E0019E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1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3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lastRenderedPageBreak/>
              <w:t>Felimare zebr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Bermuda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N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1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5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lajensis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Bra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z</w:t>
            </w: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i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2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17</w:t>
            </w:r>
          </w:p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1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6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acrib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Mexico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1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bayeri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Mexico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7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2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2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2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7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rutha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Mexico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2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U982747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kempfi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Mexico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2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F535121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cantabric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 xml:space="preserve">NW Spain 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5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23</w:t>
            </w:r>
          </w:p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4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8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NW Portuga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5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25</w:t>
            </w: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 xml:space="preserve"> KT8205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villafranc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NW Spain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5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27</w:t>
            </w:r>
          </w:p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28</w:t>
            </w: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 xml:space="preserve"> KT8205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0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1</w:t>
            </w:r>
          </w:p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2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fontandraui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W Portuga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3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3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midatlantic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Azores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7°42’50’’N/025°26’04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31</w:t>
            </w: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 xml:space="preserve"> KT82053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B926A0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59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pinn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Cape Verde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N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°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9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3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bilineat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W Africa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F534052.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F535125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californiensis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 Pacific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U982796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U982744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Felimare orsinii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W Mediterranean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AJ225189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AJ223265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Hypselodoris infucat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Indo W Pacific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FJ917426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JQ727891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Hypselodoris obscura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SE Australia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U982797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F535130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Hypselodoris paulinae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Hawaii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U982798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U982746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Hypselodoris</w:t>
            </w:r>
            <w:r w:rsidRPr="005D6476">
              <w:rPr>
                <w:noProof/>
                <w:lang w:val="en-GB"/>
              </w:rPr>
              <w:t xml:space="preserve"> </w:t>
            </w: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bullocki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Indo W Pacific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U982795.1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U982743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Hypselodoris bennetti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SE Australia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F534059.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highlight w:val="yellow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EF535131.1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lastRenderedPageBreak/>
              <w:t xml:space="preserve">Chromodoris </w:t>
            </w:r>
            <w:r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k</w:t>
            </w: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ro</w:t>
            </w:r>
            <w:r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h</w:t>
            </w: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ni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Azores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37°42’50’’N/025°26’04’’W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35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170CEA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4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S Portugal</w:t>
            </w:r>
          </w:p>
        </w:tc>
        <w:tc>
          <w:tcPr>
            <w:tcW w:w="14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°59’4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N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8°56’3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34</w:t>
            </w:r>
          </w:p>
        </w:tc>
        <w:tc>
          <w:tcPr>
            <w:tcW w:w="7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75E5" w:rsidRPr="00571611" w:rsidRDefault="00170CEA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5</w:t>
            </w:r>
          </w:p>
        </w:tc>
      </w:tr>
      <w:tr w:rsidR="00CE75E5" w:rsidRPr="005D6476" w:rsidTr="00FD6C13">
        <w:trPr>
          <w:trHeight w:val="300"/>
        </w:trPr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</w:pPr>
            <w:r w:rsidRPr="005D6476">
              <w:rPr>
                <w:rFonts w:ascii="Times New Roman" w:hAnsi="Times New Roman"/>
                <w:i/>
                <w:iCs/>
                <w:noProof/>
                <w:color w:val="000000"/>
                <w:sz w:val="24"/>
                <w:szCs w:val="24"/>
                <w:lang w:val="en-GB" w:eastAsia="pt-PT"/>
              </w:rPr>
              <w:t>Doriopsilla pelseneeri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W Portugal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75E5" w:rsidRPr="005D6476" w:rsidRDefault="00CE75E5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9°24’40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N/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9°30’38</w:t>
            </w:r>
            <w:r w:rsidRPr="00E0019E">
              <w:rPr>
                <w:rFonts w:ascii="Times New Roman" w:hAnsi="Times New Roman"/>
                <w:sz w:val="24"/>
                <w:szCs w:val="24"/>
                <w:lang w:val="en-GB"/>
              </w:rPr>
              <w:t>’’W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75E5" w:rsidRPr="005D6476" w:rsidRDefault="007056EE" w:rsidP="00FD6C13">
            <w:pPr>
              <w:spacing w:after="0" w:line="360" w:lineRule="auto"/>
              <w:jc w:val="center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</w:pPr>
            <w:r w:rsidRPr="007056EE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20536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75E5" w:rsidRPr="00571611" w:rsidRDefault="00170CEA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6</w:t>
            </w:r>
          </w:p>
          <w:p w:rsidR="00CE75E5" w:rsidRPr="00571611" w:rsidRDefault="00170CEA" w:rsidP="00FD6C13">
            <w:pPr>
              <w:spacing w:after="0" w:line="360" w:lineRule="auto"/>
              <w:jc w:val="center"/>
              <w:rPr>
                <w:rFonts w:ascii="Times New Roman" w:hAnsi="Times New Roman"/>
                <w:i/>
                <w:noProof/>
                <w:color w:val="000000"/>
                <w:sz w:val="24"/>
                <w:szCs w:val="24"/>
                <w:lang w:val="en-GB" w:eastAsia="pt-PT"/>
              </w:rPr>
            </w:pPr>
            <w:r w:rsidRPr="00B926A0"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KT8332</w:t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pt-PT"/>
              </w:rPr>
              <w:t>67</w:t>
            </w:r>
          </w:p>
        </w:tc>
      </w:tr>
    </w:tbl>
    <w:p w:rsidR="00CE75E5" w:rsidRDefault="00CE75E5"/>
    <w:sectPr w:rsidR="00CE75E5" w:rsidSect="007F5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E75E5"/>
    <w:rsid w:val="00040E47"/>
    <w:rsid w:val="00170CEA"/>
    <w:rsid w:val="002A7477"/>
    <w:rsid w:val="003A1AA6"/>
    <w:rsid w:val="00571611"/>
    <w:rsid w:val="00695807"/>
    <w:rsid w:val="007056EE"/>
    <w:rsid w:val="007B19B9"/>
    <w:rsid w:val="007F554F"/>
    <w:rsid w:val="00950DD8"/>
    <w:rsid w:val="0095562A"/>
    <w:rsid w:val="0097176E"/>
    <w:rsid w:val="00B32C5A"/>
    <w:rsid w:val="00B926A0"/>
    <w:rsid w:val="00BF0E9F"/>
    <w:rsid w:val="00C55A5B"/>
    <w:rsid w:val="00CE7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5E5"/>
    <w:pPr>
      <w:spacing w:after="200" w:line="276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9</TotalTime>
  <Pages>3</Pages>
  <Words>401</Words>
  <Characters>2309</Characters>
  <Application>Microsoft Office Word</Application>
  <DocSecurity>0</DocSecurity>
  <Lines>6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o Almada</dc:creator>
  <cp:lastModifiedBy>Frederico Almada</cp:lastModifiedBy>
  <cp:revision>7</cp:revision>
  <dcterms:created xsi:type="dcterms:W3CDTF">2015-09-23T22:11:00Z</dcterms:created>
  <dcterms:modified xsi:type="dcterms:W3CDTF">2015-09-30T15:48:00Z</dcterms:modified>
</cp:coreProperties>
</file>